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B55A2" w14:textId="4DFA2384" w:rsidR="00202C3D" w:rsidRPr="00F84A1C" w:rsidRDefault="00202C3D" w:rsidP="00202C3D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Responses provided by each Large Language Model.</w:t>
      </w:r>
    </w:p>
    <w:p w14:paraId="26012F19" w14:textId="77777777" w:rsidR="00202C3D" w:rsidRPr="00F84A1C" w:rsidRDefault="00202C3D" w:rsidP="00202C3D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Google Bard</w:t>
      </w:r>
    </w:p>
    <w:p w14:paraId="1678A6AE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is transmitted through respiratory drople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D9F1776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and washing protects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B53D0D3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Face masks protect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97F0903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ncubation period for COVID-19 is 2-14 day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989BA8A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reduce the risk of infection, people with COVID-19 should be isolated and treated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3C6230A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are at a higher risk of developing COVID-19 than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233B077C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more complications compared to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A9AD326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should take additional precautions to protect themselves from COVID-19, more than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0A32E00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and postpartum women with COVID-19 can take NSAIDs and acetaminoph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F287DA1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positive pregnant patients are more likely to have preterm labour,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F687C34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mpared with pregnant women of similar age, pregnant women with COVID-19 are more prone to hospitalizations, intensive care hospitalizations, and artificial respirati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671B440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 higher risk of developing preeclampsia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31CE186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miscarri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604CF8F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thromboembolic events, compared to non-pregnant women and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19B80C8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Vertical transmission appears to be uncomm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5A85EB6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can pass the virus onto the foetus or baby intrauterine or during deliver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7462EBA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aesarean section is indicated for the delivery of all pregnant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A7B81C4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COVID-19 infected mother can transmit the virus to the baby through contact or respiratory droplets during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1F2E2122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can be transmitted through breast milk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7B9E287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ow many types of COVID-19 vaccines have been approved for use by the FDA?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1343254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Pfizer and Moderna COVID-19 vaccines are messenger RNA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A7B9FD4" w14:textId="77777777" w:rsidR="00202C3D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AstraZeneca vaccine is a viral vector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3AF3D4A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results of clinical trials, Pfizer and Moderna vaccines are effective in preventing symptomatic COVID-19 disease in individuals who received two doses with no evidence of previous infection at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95%</w:t>
      </w:r>
    </w:p>
    <w:p w14:paraId="34CF1F58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rombosis with thrombocytopenia syndrome was identified in patients who received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Johnson &amp; Johnson (Janssen)</w:t>
      </w:r>
    </w:p>
    <w:p w14:paraId="08F2362F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linical trials have confirmed that COVID-19 vaccines adversely affect fertility and foetal development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F1559ED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date, the v-safe registry data on the reactogenicity profile and side-effects in pregnant women have not indicated any safety concern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127C36D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rate and range of side-effects from the vaccines are similar in pregnant and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D80D668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effectiveness of the vaccines can vary depending on the length of time that has elapsed since the vaccine and the viral strai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2AE3B43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lastRenderedPageBreak/>
        <w:t xml:space="preserve">Based on the information accumulated so far, a booster dose increases the effectiveness of the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1243282" w14:textId="77777777" w:rsidR="00202C3D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permissible to give COVID-19 vaccine simultaneously with vaccines recommended to pregnant women, such as vaccine against pertussis or influenza, or at any time before or after these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4B295C6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best not to give the vaccine to woman who are planning pregnancy because the vaccine affects fertilit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222890BE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woman who received the first dose of the vaccine and became pregnant - it is recommended that she complete the second and third doses of the vaccine according to the accepted schedul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9458B44" w14:textId="77777777" w:rsidR="00202C3D" w:rsidRPr="00F84A1C" w:rsidRDefault="00202C3D" w:rsidP="00202C3D">
      <w:pPr>
        <w:pStyle w:val="ListParagraph"/>
        <w:numPr>
          <w:ilvl w:val="0"/>
          <w:numId w:val="1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ronavirus vaccine should not be given to women who are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BFC52B2" w14:textId="77777777" w:rsidR="00202C3D" w:rsidRPr="00F84A1C" w:rsidRDefault="00202C3D" w:rsidP="00202C3D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Microsoft Copilot</w:t>
      </w:r>
    </w:p>
    <w:p w14:paraId="29FD49D6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is transmitted through respiratory drople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506620B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and washing protects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0EC2EE5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Face masks protect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FCFB413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ncubation period for COVID-19 is 2-14 day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E3C0F2C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reduce the risk of infection, people with COVID-19 should be isolated and treated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11EF5C3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are at a higher risk of developing COVID-19 than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BC6E72B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more complications compared to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89F58B4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should take additional precautions to protect themselves from COVID-19, more than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41AC370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and postpartum women with COVID-19 can take NSAIDs and acetaminoph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1C8758E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positive pregnant patients are more likely to have preterm labour,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252A891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mpared with pregnant women of similar age, pregnant women with COVID-19 are more prone to hospitalizations, intensive care hospitalizations, and artificial respirati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819B6AA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 higher risk of developing preeclampsia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D81787E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miscarri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2AF8405C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thromboembolic events, compared to non-pregnant women and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0C9C0F2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Vertical transmission appears to be uncomm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6FBCE3F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can pass the virus onto the foetus or baby intrauterine or during deliver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524018F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aesarean section is indicated for the delivery of all pregnant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715C870A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COVID-19 infected mother can transmit the virus to the baby through contact or respiratory droplets during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5B57E67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can be transmitted through breast milk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1EBEDAF6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ow many types of COVID-19 vaccines have been approved for use by the FDA?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AE2C2EC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Pfizer and Moderna COVID-19 vaccines are messenger RNA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85C8A04" w14:textId="77777777" w:rsidR="00202C3D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AstraZeneca vaccine is a viral vector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1276A5B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results of clinical trials, Pfizer and Moderna vaccines are effective in preventing symptomatic COVID-19 disease in individuals who received two doses with no evidence of previous infection at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95%</w:t>
      </w:r>
    </w:p>
    <w:p w14:paraId="40281A06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lastRenderedPageBreak/>
        <w:t xml:space="preserve">Thrombosis with thrombocytopenia syndrome was identified in patients who received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Johnson &amp; Johnson (Janssen)</w:t>
      </w:r>
    </w:p>
    <w:p w14:paraId="5D7B2069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linical trials have confirmed that COVID-19 vaccines adversely affect fertility and foetal development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579739E1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date, the v-safe registry data on the reactogenicity profile and side-effects in pregnant women have not indicated any safety concern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F944F7E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rate and range of side-effects from the vaccines are similar in pregnant and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7BA7E0C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effectiveness of the vaccines can vary depending on the length of time that has elapsed since the vaccine and the viral strai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8827411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the information accumulated so far, a booster dose increases the effectiveness of the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FAB849F" w14:textId="77777777" w:rsidR="00202C3D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permissible to give COVID-19 vaccine simultaneously with vaccines recommended to pregnant women, such as vaccine against pertussis or influenza, or at any time before or after these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20B966F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best not to give the vaccine to woman who are planning pregnancy because the vaccine affects fertilit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719715E2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woman who received the first dose of the vaccine and became pregnant - it is recommended that she complete the second and third doses of the vaccine according to the accepted schedul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C2F7F14" w14:textId="77777777" w:rsidR="00202C3D" w:rsidRPr="00F84A1C" w:rsidRDefault="00202C3D" w:rsidP="00202C3D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ronavirus vaccine should not be given to women who are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552B0565" w14:textId="77777777" w:rsidR="00202C3D" w:rsidRPr="00F84A1C" w:rsidRDefault="00202C3D" w:rsidP="00202C3D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ChatGPT-3.5</w:t>
      </w:r>
    </w:p>
    <w:p w14:paraId="6E7AD971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is transmitted through respiratory drople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9F4B783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and washing protects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C311959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Face masks protect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2A62F71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ncubation period for COVID-19 is 2-14 day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C76E028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reduce the risk of infection, people with COVID-19 should be isolated and treated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7826420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are at a higher risk of developing COVID-19 than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0481ABB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more complications compared to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936628E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should take additional precautions to protect themselves from COVID-19, more than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66FCDA2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and postpartum women with COVID-19 can take NSAIDs and acetaminoph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A3096D8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positive pregnant patients are more likely to have preterm labour,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517B1E3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mpared with pregnant women of similar age, pregnant women with COVID-19 are more prone to hospitalizations, intensive care hospitalizations, and artificial respirati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9102E01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 higher risk of developing preeclampsia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CC19C5A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miscarri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A98072D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thromboembolic events, compared to non-pregnant women and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5584B6C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Vertical transmission appears to be uncomm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75254AA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can pass the virus onto the foetus or baby intrauterine or during deliver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7C86BCD8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aesarean section is indicated for the delivery of all pregnant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5807A86C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lastRenderedPageBreak/>
        <w:t xml:space="preserve">A COVID-19 infected mother can transmit the virus to the baby through contact or respiratory droplets during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8D51E1D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can be transmitted through breast milk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2F10112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ow many types of COVID-19 vaccines have been approved for use by the FDA?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2C2F4C4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Pfizer and Moderna COVID-19 vaccines are messenger RNA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C34EC41" w14:textId="77777777" w:rsidR="00202C3D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AstraZeneca vaccine is a viral vector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558466A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results of clinical trials, Pfizer and Moderna vaccines are effective in preventing symptomatic COVID-19 disease in individuals who received two doses with no evidence of previous infection at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95%</w:t>
      </w:r>
    </w:p>
    <w:p w14:paraId="16923151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rombosis with thrombocytopenia syndrome was identified in patients who received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Johnson &amp; Johnson (Janssen)</w:t>
      </w:r>
    </w:p>
    <w:p w14:paraId="017ABDFB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linical trials have confirmed that COVID-19 vaccines adversely affect fertility and foetal development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5CD6F995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date, the v-safe registry data on the reactogenicity profile and side-effects in pregnant women have not indicated any safety concern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3E31BA33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rate and range of side-effects from the vaccines are similar in pregnant and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4C0F924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effectiveness of the vaccines can vary depending on the length of time that has elapsed since the vaccine and the viral strai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A229FE9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the information accumulated so far, a booster dose increases the effectiveness of the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D5D9293" w14:textId="77777777" w:rsidR="00202C3D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permissible to give COVID-19 vaccine simultaneously with vaccines recommended to pregnant women, such as vaccine against pertussis or influenza, or at any time before or after these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9CCDE93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best not to give the vaccine to woman who are planning pregnancy because the vaccine affects fertilit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383B10D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woman who received the first dose of the vaccine and became pregnant - it is recommended that she complete the second and third doses of the vaccine according to the accepted schedul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E2C1F1C" w14:textId="77777777" w:rsidR="00202C3D" w:rsidRPr="00F84A1C" w:rsidRDefault="00202C3D" w:rsidP="00202C3D">
      <w:pPr>
        <w:pStyle w:val="ListParagraph"/>
        <w:numPr>
          <w:ilvl w:val="0"/>
          <w:numId w:val="3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ronavirus vaccine should not be given to women who are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DB23169" w14:textId="77777777" w:rsidR="00202C3D" w:rsidRPr="00F84A1C" w:rsidRDefault="00202C3D" w:rsidP="00202C3D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4A1C">
        <w:rPr>
          <w:rFonts w:ascii="Times New Roman" w:hAnsi="Times New Roman" w:cs="Times New Roman"/>
          <w:b/>
          <w:bCs/>
          <w:sz w:val="24"/>
          <w:szCs w:val="24"/>
        </w:rPr>
        <w:t>ChatGPT-4</w:t>
      </w:r>
    </w:p>
    <w:p w14:paraId="681E8AD8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is transmitted through respiratory drople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6C16A7D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and washing protects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51F3E6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Face masks protect against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AAB206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ncubation period for COVID-19 is 2-14 day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20822C2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reduce the risk of infection, people with COVID-19 should be isolated and treated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D2A3D8D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are at a higher risk of developing COVID-19 than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4888123B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more complications compared to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7302A44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should take additional precautions to protect themselves from COVID-19, more than non-pregnant women of the same 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DD23B74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and postpartum women with COVID-19 can take NSAIDs and acetaminoph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053FDFA8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positive pregnant patients are more likely to have preterm labour,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E73F616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mpared with pregnant women of similar age, pregnant women with COVID-19 are more prone to hospitalizations, intensive care hospitalizations, and artificial respirati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1B4A3D3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lastRenderedPageBreak/>
        <w:t xml:space="preserve">Pregnant women with COVID-19 have a higher risk of developing preeclampsia compared to pregnant women who do not have COVID-19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9FDBCFA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miscarriag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647AF2B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have an increased risk of thromboembolic events, compared to non-pregnant women and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717D120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Vertical transmission appears to be uncommo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7BE7D8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Pregnant women with COVID-19 can pass the virus onto the foetus or baby intrauterine or during deliver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41E3B4FC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aesarean section is indicated for the delivery of all pregnant COVID-19 patient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57A2FFD0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COVID-19 infected mother can transmit the virus to the baby through contact or respiratory droplets during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233CA75B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VID-19 can be transmitted through breast milk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8ED0AE6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How many types of COVID-19 vaccines have been approved for use by the FDA?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8C80646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Pfizer and Moderna COVID-19 vaccines are messenger RNA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CA59AC6" w14:textId="77777777" w:rsidR="00202C3D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AstraZeneca vaccine is a viral vector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82F749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results of clinical trials, Pfizer and Moderna vaccines are effective in preventing symptomatic COVID-19 disease in individuals who received two doses with no evidence of previous infection at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95%</w:t>
      </w:r>
    </w:p>
    <w:p w14:paraId="2F99D7AC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rombosis with thrombocytopenia syndrome was identified in patients who received …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Johnson &amp; Johnson (Janssen)</w:t>
      </w:r>
    </w:p>
    <w:p w14:paraId="3BF3A824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linical trials have confirmed that COVID-19 vaccines adversely affect fertility and foetal development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0D8651E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o date, the v-safe registry data on the reactogenicity profile and side-effects in pregnant women have not indicated any safety concern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5020407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rate and range of side-effects from the vaccines are similar in pregnant and non-pregnant wome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69618850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The effectiveness of the vaccines can vary depending on the length of time that has elapsed since the vaccine and the viral strain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DB743F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Based on the information accumulated so far, a booster dose increases the effectiveness of the vaccin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5AB86CCB" w14:textId="77777777" w:rsidR="00202C3D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permissible to give COVID-19 vaccine simultaneously with vaccines recommended to pregnant women, such as vaccine against pertussis or influenza, or at any time before or after these vaccines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70329BCF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It is best not to give the vaccine to woman who are planning pregnancy because the vaccine affects fertility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60903BE6" w14:textId="77777777" w:rsidR="00202C3D" w:rsidRPr="00F84A1C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A woman who received the first dose of the vaccine and became pregnant - it is recommended that she complete the second and third doses of the vaccine according to the accepted schedule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True</w:t>
      </w:r>
    </w:p>
    <w:p w14:paraId="1856CF62" w14:textId="77777777" w:rsidR="00202C3D" w:rsidRDefault="00202C3D" w:rsidP="00202C3D">
      <w:pPr>
        <w:pStyle w:val="ListParagraph"/>
        <w:numPr>
          <w:ilvl w:val="0"/>
          <w:numId w:val="4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A1C">
        <w:rPr>
          <w:rFonts w:ascii="Times New Roman" w:hAnsi="Times New Roman" w:cs="Times New Roman"/>
          <w:sz w:val="24"/>
          <w:szCs w:val="24"/>
        </w:rPr>
        <w:t xml:space="preserve">Coronavirus vaccine should not be given to women who are breastfeeding. </w:t>
      </w:r>
      <w:r w:rsidRPr="00F84A1C">
        <w:rPr>
          <w:rFonts w:ascii="Times New Roman" w:hAnsi="Times New Roman" w:cs="Times New Roman"/>
          <w:b/>
          <w:bCs/>
          <w:sz w:val="24"/>
          <w:szCs w:val="24"/>
        </w:rPr>
        <w:t>False</w:t>
      </w:r>
    </w:p>
    <w:p w14:paraId="12D26BF9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001A31"/>
    <w:multiLevelType w:val="hybridMultilevel"/>
    <w:tmpl w:val="6C2E91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45399"/>
    <w:multiLevelType w:val="hybridMultilevel"/>
    <w:tmpl w:val="6C2E91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50D69"/>
    <w:multiLevelType w:val="hybridMultilevel"/>
    <w:tmpl w:val="6C2E91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AF762E"/>
    <w:multiLevelType w:val="hybridMultilevel"/>
    <w:tmpl w:val="6C2E91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44184">
    <w:abstractNumId w:val="3"/>
  </w:num>
  <w:num w:numId="2" w16cid:durableId="1769035379">
    <w:abstractNumId w:val="2"/>
  </w:num>
  <w:num w:numId="3" w16cid:durableId="959384001">
    <w:abstractNumId w:val="0"/>
  </w:num>
  <w:num w:numId="4" w16cid:durableId="1358390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3D"/>
    <w:rsid w:val="00202C3D"/>
    <w:rsid w:val="005F3F38"/>
    <w:rsid w:val="00976422"/>
    <w:rsid w:val="00C11608"/>
    <w:rsid w:val="00F4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792AE"/>
  <w15:chartTrackingRefBased/>
  <w15:docId w15:val="{C34D7513-3F53-49EE-869E-BAB2450F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3D"/>
    <w:pPr>
      <w:spacing w:line="259" w:lineRule="auto"/>
    </w:pPr>
    <w:rPr>
      <w:noProof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C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C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C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C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C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C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C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C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C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C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C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C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22</Words>
  <Characters>12102</Characters>
  <Application>Microsoft Office Word</Application>
  <DocSecurity>0</DocSecurity>
  <Lines>100</Lines>
  <Paragraphs>28</Paragraphs>
  <ScaleCrop>false</ScaleCrop>
  <Company/>
  <LinksUpToDate>false</LinksUpToDate>
  <CharactersWithSpaces>1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01-23T21:53:00Z</dcterms:created>
  <dcterms:modified xsi:type="dcterms:W3CDTF">2025-01-23T21:53:00Z</dcterms:modified>
</cp:coreProperties>
</file>